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2CAE8" w14:textId="5D23E4D1" w:rsidR="00DF6E01" w:rsidRPr="00CF5947" w:rsidRDefault="003C465A" w:rsidP="00DF6E01">
      <w:pPr>
        <w:contextualSpacing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DF6E01" w:rsidRPr="00CF5947">
        <w:rPr>
          <w:rFonts w:ascii="Arial" w:hAnsi="Arial" w:cs="Arial"/>
          <w:b/>
          <w:sz w:val="22"/>
          <w:szCs w:val="22"/>
        </w:rPr>
        <w:t xml:space="preserve">Table. Summary statistics for results shown in Figure </w:t>
      </w:r>
      <w:r w:rsidR="00586322">
        <w:rPr>
          <w:rFonts w:ascii="Arial" w:hAnsi="Arial" w:cs="Arial"/>
          <w:b/>
          <w:sz w:val="22"/>
          <w:szCs w:val="22"/>
        </w:rPr>
        <w:t>3</w:t>
      </w:r>
      <w:r w:rsidR="00DF6E01" w:rsidRPr="00CF5947">
        <w:rPr>
          <w:rFonts w:ascii="Arial" w:hAnsi="Arial" w:cs="Arial"/>
          <w:b/>
          <w:sz w:val="22"/>
          <w:szCs w:val="22"/>
        </w:rPr>
        <w:t xml:space="preserve">. </w:t>
      </w:r>
      <w:r w:rsidR="00DF6E01" w:rsidRPr="00CF5947">
        <w:rPr>
          <w:rFonts w:ascii="Arial" w:hAnsi="Arial" w:cs="Arial"/>
          <w:sz w:val="22"/>
          <w:szCs w:val="22"/>
        </w:rPr>
        <w:t>The table shows detailed statistics for comparisons of fecundity, survival, and development rate in control (untreated) or UV-treated flour (UV), with or without surface sterilization of pupae, and varying egg density during survival and development (depending on female fecundity). SS= Surface-sterilised pupae; Untreated = not surface sterilized; Conf.=confidence interval. The model specified for each analysis is indicated. Significant effects are highlighted in bold.</w:t>
      </w:r>
    </w:p>
    <w:p w14:paraId="7AEF1B17" w14:textId="77777777" w:rsidR="00DF6E01" w:rsidRPr="00CF5947" w:rsidRDefault="00DF6E01" w:rsidP="00DF6E01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1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851"/>
        <w:gridCol w:w="142"/>
        <w:gridCol w:w="850"/>
        <w:gridCol w:w="567"/>
        <w:gridCol w:w="567"/>
        <w:gridCol w:w="992"/>
        <w:gridCol w:w="2693"/>
        <w:gridCol w:w="86"/>
        <w:gridCol w:w="56"/>
      </w:tblGrid>
      <w:tr w:rsidR="00DF6E01" w:rsidRPr="00CF5947" w14:paraId="13BB50CD" w14:textId="77777777" w:rsidTr="00704AF2">
        <w:trPr>
          <w:gridAfter w:val="1"/>
          <w:wAfter w:w="56" w:type="dxa"/>
          <w:trHeight w:val="300"/>
        </w:trPr>
        <w:tc>
          <w:tcPr>
            <w:tcW w:w="90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EF4874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Fecundity </w:t>
            </w:r>
          </w:p>
        </w:tc>
      </w:tr>
      <w:tr w:rsidR="00DF6E01" w:rsidRPr="00CF5947" w14:paraId="65A177F0" w14:textId="77777777" w:rsidTr="00704AF2">
        <w:trPr>
          <w:gridAfter w:val="1"/>
          <w:wAfter w:w="56" w:type="dxa"/>
          <w:trHeight w:val="300"/>
        </w:trPr>
        <w:tc>
          <w:tcPr>
            <w:tcW w:w="9016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786F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ANOVA (Eggs ~ UV x Surface sterilisation x Resource) followed by pairwise Tukey’s HSD</w:t>
            </w:r>
          </w:p>
        </w:tc>
      </w:tr>
      <w:tr w:rsidR="00DF6E01" w:rsidRPr="00CF5947" w14:paraId="69D88BE5" w14:textId="77777777" w:rsidTr="00704AF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3139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38D2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stimat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AF06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onf. 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057416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Conf. high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43539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p value 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E9F13D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Effect</w:t>
            </w:r>
          </w:p>
        </w:tc>
      </w:tr>
      <w:tr w:rsidR="00DF6E01" w:rsidRPr="00CF5947" w14:paraId="2BDCF500" w14:textId="77777777" w:rsidTr="00704AF2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BCF1F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Wheat </w:t>
            </w:r>
          </w:p>
          <w:p w14:paraId="2FC5A690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3B50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5.294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4E220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1.17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B3C6E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9.4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E19D19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0.00306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54AF7B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Untreated pupae in control vs. UV flour</w:t>
            </w:r>
          </w:p>
        </w:tc>
      </w:tr>
      <w:tr w:rsidR="00DF6E01" w:rsidRPr="00CF5947" w14:paraId="049E3342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6AFC961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D79E9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2.871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ABA2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1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47A8E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EE7441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0659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32EE8CD9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Untreated pupae in UV flour vs. SS pupae in control flour</w:t>
            </w:r>
          </w:p>
        </w:tc>
      </w:tr>
      <w:tr w:rsidR="00DF6E01" w:rsidRPr="00CF5947" w14:paraId="69F63220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42116F6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AA6BF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5.2196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BBCE3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9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A1F9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9.4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4AB680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57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14833C1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Untreated vs. SS pupae in control flour</w:t>
            </w:r>
          </w:p>
        </w:tc>
      </w:tr>
      <w:tr w:rsidR="00DF6E01" w:rsidRPr="00CF5947" w14:paraId="22F7F6F4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EDEC9D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B079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2.9458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33C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1.3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F21FCC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7.2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BAD263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14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614C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pupae in control vs. UV flour</w:t>
            </w:r>
          </w:p>
        </w:tc>
      </w:tr>
      <w:tr w:rsidR="00DF6E01" w:rsidRPr="00CF5947" w14:paraId="779242FE" w14:textId="77777777" w:rsidTr="00704AF2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C9AE68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orghum</w:t>
            </w:r>
          </w:p>
          <w:p w14:paraId="5D34955C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D27F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4.2857 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23771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0.68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F5B3B4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2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FBEF6F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1442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1D56A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Untreated vs. SS pupae in control flour</w:t>
            </w:r>
          </w:p>
        </w:tc>
      </w:tr>
      <w:tr w:rsidR="00DF6E01" w:rsidRPr="00CF5947" w14:paraId="668F0487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2113EB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5EBC6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1.7857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2D6C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2.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5A36C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6.2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3B42FF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19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E86058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Untreated pupae in UV vs. SS pupae in control flour</w:t>
            </w:r>
          </w:p>
        </w:tc>
      </w:tr>
      <w:tr w:rsidR="00DF6E01" w:rsidRPr="00CF5947" w14:paraId="6EF15CB2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AD8BE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C1299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2.50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26BF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 -2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40033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7.3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D7883D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7626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3668461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Untreated pupae in control vs. UV flour</w:t>
            </w:r>
          </w:p>
        </w:tc>
      </w:tr>
      <w:tr w:rsidR="00DF6E01" w:rsidRPr="00CF5947" w14:paraId="719F29ED" w14:textId="77777777" w:rsidTr="00704AF2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E023D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8B574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4.6428   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5EE12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-0.3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4AF49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9.6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962CB5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84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3DEC4D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pupae in control vs. UV flour</w:t>
            </w:r>
          </w:p>
        </w:tc>
      </w:tr>
      <w:tr w:rsidR="00DF6E01" w:rsidRPr="00CF5947" w14:paraId="7992EE7F" w14:textId="77777777" w:rsidTr="00704AF2">
        <w:trPr>
          <w:trHeight w:val="300"/>
        </w:trPr>
        <w:tc>
          <w:tcPr>
            <w:tcW w:w="907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84EC8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>Survival</w:t>
            </w:r>
          </w:p>
        </w:tc>
      </w:tr>
      <w:tr w:rsidR="00DF6E01" w:rsidRPr="00CF5947" w14:paraId="38220B4B" w14:textId="77777777" w:rsidTr="00704AF2">
        <w:trPr>
          <w:gridAfter w:val="1"/>
          <w:wAfter w:w="56" w:type="dxa"/>
          <w:trHeight w:val="300"/>
        </w:trPr>
        <w:tc>
          <w:tcPr>
            <w:tcW w:w="901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85E9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GLM ((total eggs, surviving offspring) ~ Surface sterilisation x UV; binomial error), for each resource</w:t>
            </w:r>
          </w:p>
        </w:tc>
      </w:tr>
      <w:tr w:rsidR="00DF6E01" w:rsidRPr="00CF5947" w14:paraId="6F01CC59" w14:textId="77777777" w:rsidTr="00704AF2">
        <w:trPr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8194F" w14:textId="77777777" w:rsidR="00DF6E01" w:rsidRPr="00CF5947" w:rsidRDefault="00DF6E01" w:rsidP="00704AF2">
            <w:pPr>
              <w:contextualSpacing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FB61A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Estimate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9EB72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Std. Error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DA52C0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55D86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</w:tr>
      <w:tr w:rsidR="00DF6E01" w:rsidRPr="00CF5947" w14:paraId="52B71200" w14:textId="77777777" w:rsidTr="00704AF2">
        <w:trPr>
          <w:trHeight w:val="30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FB2DA" w14:textId="21745276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Whea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D1B54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3203   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E3FF4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38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1856B3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654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C2C973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DF6E01" w:rsidRPr="00CF5947" w14:paraId="7718AFE9" w14:textId="77777777" w:rsidTr="00704AF2">
        <w:trPr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43A5FF1" w14:textId="77777777" w:rsidR="00DF6E01" w:rsidRPr="00CF5947" w:rsidRDefault="00DF6E01" w:rsidP="00704AF2">
            <w:pPr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F8780" w14:textId="77777777" w:rsidR="00DF6E01" w:rsidRPr="00CF5947" w:rsidRDefault="00DF6E01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2.4820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E295E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7021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05DC41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41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7DF930A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UV </w:t>
            </w:r>
          </w:p>
        </w:tc>
      </w:tr>
      <w:tr w:rsidR="00DF6E01" w:rsidRPr="00CF5947" w14:paraId="1A36F92B" w14:textId="77777777" w:rsidTr="00704AF2">
        <w:trPr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217037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A971D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6778   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2905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7995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069DD4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39656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E18EFA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DF6E01" w:rsidRPr="00CF5947" w14:paraId="1FCBEC36" w14:textId="77777777" w:rsidTr="00704AF2">
        <w:trPr>
          <w:trHeight w:val="300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01B31F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  <w:p w14:paraId="3E41978F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26FB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07740   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69D1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27584  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1C2980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77900   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7104A5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DF6E01" w:rsidRPr="00CF5947" w14:paraId="0D726225" w14:textId="77777777" w:rsidTr="00704AF2">
        <w:trPr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6D3184EB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51925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20056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6257F6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32147  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D5690F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53269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02C457C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UV </w:t>
            </w:r>
          </w:p>
        </w:tc>
      </w:tr>
      <w:tr w:rsidR="00DF6E01" w:rsidRPr="00CF5947" w14:paraId="79B0B7D5" w14:textId="77777777" w:rsidTr="00704AF2">
        <w:trPr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2BCC7A" w14:textId="77777777" w:rsidR="00DF6E01" w:rsidRPr="00CF5947" w:rsidRDefault="00DF6E01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05683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0.03954  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B288" w14:textId="77777777" w:rsidR="00DF6E01" w:rsidRPr="00CF5947" w:rsidRDefault="00DF6E01" w:rsidP="00704AF2">
            <w:pPr>
              <w:ind w:right="-10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39009 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B50E89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0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91927   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FB4C74" w14:textId="77777777" w:rsidR="00DF6E01" w:rsidRPr="00CF5947" w:rsidRDefault="00DF6E01" w:rsidP="00704AF2">
            <w:pPr>
              <w:ind w:right="-10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DF6E01" w:rsidRPr="00CF5947" w14:paraId="3067FCEE" w14:textId="77777777" w:rsidTr="00704AF2">
        <w:trPr>
          <w:trHeight w:val="300"/>
        </w:trPr>
        <w:tc>
          <w:tcPr>
            <w:tcW w:w="90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896157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Development </w:t>
            </w:r>
          </w:p>
        </w:tc>
      </w:tr>
      <w:tr w:rsidR="00DF6E01" w:rsidRPr="00CF5947" w14:paraId="78382034" w14:textId="77777777" w:rsidTr="00704AF2">
        <w:trPr>
          <w:trHeight w:val="300"/>
        </w:trPr>
        <w:tc>
          <w:tcPr>
            <w:tcW w:w="907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F0463" w14:textId="77777777" w:rsidR="00DF6E01" w:rsidRPr="00CF5947" w:rsidRDefault="00DF6E01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GLM ((total eggs, surviving pupae) ~ Surface sterilisation x UV; binomial error), for each resource</w:t>
            </w:r>
          </w:p>
        </w:tc>
      </w:tr>
      <w:tr w:rsidR="00DF6E01" w:rsidRPr="00CF5947" w14:paraId="41C98EB0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86DB8" w14:textId="77777777" w:rsidR="00DF6E01" w:rsidRPr="00CF5947" w:rsidRDefault="00DF6E01" w:rsidP="00704AF2">
            <w:pPr>
              <w:ind w:right="-114"/>
              <w:contextualSpacing/>
              <w:rPr>
                <w:rFonts w:ascii="Arial" w:eastAsia="Times New Roman" w:hAnsi="Arial" w:cs="Arial"/>
                <w:bCs/>
                <w:i/>
                <w:iCs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Flou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5E504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Estimate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F94A3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Std. Error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5DDF3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10779C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</w:tr>
      <w:tr w:rsidR="00DF6E01" w:rsidRPr="00CF5947" w14:paraId="13440940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3C8E1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Wheat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62DD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4.445e-02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38D54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3.673e-01     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61AF93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996EFF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DF6E01" w:rsidRPr="00CF5947" w14:paraId="321C8FE0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423A335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9029E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5.162e-01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6437C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3.853e-01  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F7CEF4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B377C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UV </w:t>
            </w:r>
          </w:p>
        </w:tc>
      </w:tr>
      <w:tr w:rsidR="00DF6E01" w:rsidRPr="00CF5947" w14:paraId="4EBC4D6D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C859B9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BD69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1.388e-01   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D4F9E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4.439e-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243E96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7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81C055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  <w:tr w:rsidR="00DF6E01" w:rsidRPr="00CF5947" w14:paraId="7237ED35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F3328E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Sorghum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730E7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1.681e-02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BD40E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3.133e-01    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12D129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5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EEF4F4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</w:t>
            </w:r>
          </w:p>
        </w:tc>
      </w:tr>
      <w:tr w:rsidR="00DF6E01" w:rsidRPr="00CF5947" w14:paraId="7E3BCC6A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right w:val="nil"/>
            </w:tcBorders>
          </w:tcPr>
          <w:p w14:paraId="66940FC6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E1324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1.168e-17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A141B7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3.761e-01  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62EA10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1.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A46D2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 xml:space="preserve">UV </w:t>
            </w:r>
          </w:p>
        </w:tc>
      </w:tr>
      <w:tr w:rsidR="00DF6E01" w:rsidRPr="00CF5947" w14:paraId="0F78436A" w14:textId="77777777" w:rsidTr="00704AF2">
        <w:trPr>
          <w:gridAfter w:val="2"/>
          <w:wAfter w:w="142" w:type="dxa"/>
          <w:trHeight w:val="300"/>
        </w:trPr>
        <w:tc>
          <w:tcPr>
            <w:tcW w:w="170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1DEE73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19A01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-1.681e-02  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E53C" w14:textId="77777777" w:rsidR="00DF6E01" w:rsidRPr="00CF5947" w:rsidRDefault="00DF6E01" w:rsidP="00704AF2">
            <w:pPr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4.537e-0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A03CF1" w14:textId="77777777" w:rsidR="00DF6E01" w:rsidRPr="00CF5947" w:rsidRDefault="00DF6E01" w:rsidP="00704AF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-114"/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97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4E8CB0" w14:textId="77777777" w:rsidR="00DF6E01" w:rsidRPr="00CF5947" w:rsidRDefault="00DF6E01" w:rsidP="00704AF2">
            <w:pPr>
              <w:ind w:right="-114"/>
              <w:contextualSpacing/>
              <w:jc w:val="both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SS x UV</w:t>
            </w:r>
          </w:p>
        </w:tc>
      </w:tr>
    </w:tbl>
    <w:p w14:paraId="13BEE1BF" w14:textId="77777777" w:rsidR="00AC7FE6" w:rsidRDefault="003C465A"/>
    <w:sectPr w:rsidR="00AC7FE6" w:rsidSect="006C2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01"/>
    <w:rsid w:val="003C465A"/>
    <w:rsid w:val="00586322"/>
    <w:rsid w:val="005D22CA"/>
    <w:rsid w:val="006C23A6"/>
    <w:rsid w:val="00C15D9B"/>
    <w:rsid w:val="00DF6E01"/>
    <w:rsid w:val="00EB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CCFEB"/>
  <w15:chartTrackingRefBased/>
  <w15:docId w15:val="{2FA8AB7A-948B-8B4C-B03F-71A1BEAE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F6E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Agashe</dc:creator>
  <cp:keywords/>
  <dc:description/>
  <cp:lastModifiedBy>chn off32</cp:lastModifiedBy>
  <cp:revision>6</cp:revision>
  <dcterms:created xsi:type="dcterms:W3CDTF">2020-04-29T06:10:00Z</dcterms:created>
  <dcterms:modified xsi:type="dcterms:W3CDTF">2020-09-25T13:58:00Z</dcterms:modified>
</cp:coreProperties>
</file>